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69CC7" w14:textId="77777777" w:rsidR="00D0323B" w:rsidRPr="00E3662F" w:rsidRDefault="00D0323B" w:rsidP="00D0323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Pr="00E3662F">
        <w:rPr>
          <w:rFonts w:ascii="Times New Roman" w:hAnsi="Times New Roman"/>
          <w:b/>
        </w:rPr>
        <w:t>.</w:t>
      </w:r>
      <w:r w:rsidRPr="00E3662F">
        <w:rPr>
          <w:rFonts w:ascii="Times New Roman" w:hAnsi="Times New Roman"/>
        </w:rPr>
        <w:t xml:space="preserve"> </w:t>
      </w:r>
      <w:r w:rsidRPr="00787542">
        <w:rPr>
          <w:rFonts w:ascii="Times New Roman" w:hAnsi="Times New Roman"/>
          <w:b/>
        </w:rPr>
        <w:t xml:space="preserve">Relative abundances of bacterial phyla and Proteobacterial classes in </w:t>
      </w:r>
      <w:r w:rsidRPr="00787542">
        <w:rPr>
          <w:rFonts w:ascii="Times New Roman" w:hAnsi="Times New Roman"/>
          <w:b/>
          <w:i/>
        </w:rPr>
        <w:t>Chionochloa pallens</w:t>
      </w:r>
      <w:r w:rsidRPr="00787542">
        <w:rPr>
          <w:rFonts w:ascii="Times New Roman" w:hAnsi="Times New Roman"/>
          <w:b/>
        </w:rPr>
        <w:t xml:space="preserve"> and </w:t>
      </w:r>
      <w:r w:rsidRPr="00787542">
        <w:rPr>
          <w:rFonts w:ascii="Times New Roman" w:hAnsi="Times New Roman"/>
          <w:b/>
          <w:i/>
        </w:rPr>
        <w:t>Chionochloa teretifolia</w:t>
      </w:r>
      <w:r w:rsidRPr="00787542">
        <w:rPr>
          <w:rFonts w:ascii="Times New Roman" w:hAnsi="Times New Roman"/>
          <w:b/>
        </w:rPr>
        <w:t xml:space="preserve"> grassland soils.</w:t>
      </w:r>
      <w:r w:rsidRPr="00E3662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*</w:t>
      </w:r>
      <w:r w:rsidRPr="00EE040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1, **</w:t>
      </w:r>
      <w:r w:rsidRPr="00EE040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 and ***</w:t>
      </w:r>
      <w:r w:rsidRPr="00EE0409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 denote significant differences between </w:t>
      </w:r>
      <w:r w:rsidRPr="00EE0409">
        <w:rPr>
          <w:rFonts w:ascii="Times New Roman" w:hAnsi="Times New Roman"/>
          <w:i/>
        </w:rPr>
        <w:t>C. pallens</w:t>
      </w:r>
      <w:r>
        <w:rPr>
          <w:rFonts w:ascii="Times New Roman" w:hAnsi="Times New Roman"/>
        </w:rPr>
        <w:t xml:space="preserve"> and </w:t>
      </w:r>
      <w:r w:rsidRPr="008B2C22">
        <w:rPr>
          <w:rFonts w:ascii="Times New Roman" w:hAnsi="Times New Roman"/>
          <w:i/>
        </w:rPr>
        <w:t>C. teretifolia</w:t>
      </w:r>
      <w:r>
        <w:rPr>
          <w:rFonts w:ascii="Times New Roman" w:hAnsi="Times New Roman"/>
        </w:rPr>
        <w:t xml:space="preserve"> samples (one-way </w:t>
      </w:r>
      <w:r w:rsidRPr="0024235E">
        <w:rPr>
          <w:rFonts w:ascii="Times New Roman" w:hAnsi="Times New Roman"/>
          <w:smallCaps/>
        </w:rPr>
        <w:t>anova</w:t>
      </w:r>
      <w:r>
        <w:rPr>
          <w:rFonts w:ascii="Times New Roman" w:hAnsi="Times New Roman"/>
        </w:rPr>
        <w:t>).</w:t>
      </w:r>
    </w:p>
    <w:p w14:paraId="74497ABF" w14:textId="77777777" w:rsidR="00D0323B" w:rsidRPr="00132915" w:rsidRDefault="00D0323B" w:rsidP="00D0323B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832"/>
        <w:gridCol w:w="832"/>
        <w:gridCol w:w="832"/>
        <w:gridCol w:w="831"/>
        <w:gridCol w:w="831"/>
        <w:gridCol w:w="1504"/>
        <w:gridCol w:w="831"/>
        <w:gridCol w:w="831"/>
        <w:gridCol w:w="831"/>
        <w:gridCol w:w="831"/>
        <w:gridCol w:w="831"/>
        <w:gridCol w:w="1490"/>
      </w:tblGrid>
      <w:tr w:rsidR="00D0323B" w:rsidRPr="00767118" w14:paraId="067E8BB5" w14:textId="77777777" w:rsidTr="00EC4F89">
        <w:tc>
          <w:tcPr>
            <w:tcW w:w="947" w:type="pct"/>
            <w:shd w:val="clear" w:color="auto" w:fill="auto"/>
            <w:vAlign w:val="center"/>
          </w:tcPr>
          <w:p w14:paraId="41F6E65A" w14:textId="77777777" w:rsidR="00D0323B" w:rsidRPr="00767118" w:rsidRDefault="00D0323B" w:rsidP="00EC4F89">
            <w:pPr>
              <w:spacing w:before="100" w:beforeAutospacing="1" w:after="100" w:afterAutospacing="1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4053" w:type="pct"/>
            <w:gridSpan w:val="12"/>
            <w:shd w:val="clear" w:color="auto" w:fill="auto"/>
            <w:vAlign w:val="center"/>
          </w:tcPr>
          <w:p w14:paraId="37EFD300" w14:textId="77777777" w:rsidR="00D0323B" w:rsidRPr="00767118" w:rsidRDefault="00D0323B" w:rsidP="00EC4F89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767118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Relative abundance (%)</w:t>
            </w:r>
          </w:p>
        </w:tc>
      </w:tr>
      <w:tr w:rsidR="00D0323B" w:rsidRPr="00767118" w14:paraId="42EBFBBB" w14:textId="77777777" w:rsidTr="00EC4F89">
        <w:tc>
          <w:tcPr>
            <w:tcW w:w="947" w:type="pct"/>
            <w:shd w:val="clear" w:color="auto" w:fill="auto"/>
            <w:vAlign w:val="center"/>
          </w:tcPr>
          <w:p w14:paraId="3FC25707" w14:textId="77777777" w:rsidR="00D0323B" w:rsidRPr="00767118" w:rsidRDefault="00D0323B" w:rsidP="00EC4F89">
            <w:pPr>
              <w:spacing w:before="100" w:beforeAutospacing="1" w:after="100" w:afterAutospacing="1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2029" w:type="pct"/>
            <w:gridSpan w:val="6"/>
            <w:shd w:val="clear" w:color="auto" w:fill="auto"/>
            <w:vAlign w:val="center"/>
          </w:tcPr>
          <w:p w14:paraId="1D916AD5" w14:textId="77777777" w:rsidR="00D0323B" w:rsidRPr="001D5A71" w:rsidRDefault="00D0323B" w:rsidP="00EC4F89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/>
                <w:b/>
                <w:i/>
                <w:sz w:val="20"/>
                <w:szCs w:val="20"/>
                <w:lang w:eastAsia="zh-CN"/>
              </w:rPr>
            </w:pPr>
            <w:r w:rsidRPr="001D5A71">
              <w:rPr>
                <w:rFonts w:ascii="Times New Roman" w:hAnsi="Times New Roman"/>
                <w:b/>
                <w:i/>
                <w:sz w:val="20"/>
                <w:szCs w:val="20"/>
                <w:lang w:eastAsia="zh-CN"/>
              </w:rPr>
              <w:t>C. pallens</w:t>
            </w:r>
          </w:p>
        </w:tc>
        <w:tc>
          <w:tcPr>
            <w:tcW w:w="2024" w:type="pct"/>
            <w:gridSpan w:val="6"/>
            <w:shd w:val="clear" w:color="auto" w:fill="auto"/>
            <w:vAlign w:val="center"/>
          </w:tcPr>
          <w:p w14:paraId="6EBC2533" w14:textId="77777777" w:rsidR="00D0323B" w:rsidRPr="001D5A71" w:rsidRDefault="00D0323B" w:rsidP="00EC4F89">
            <w:pPr>
              <w:keepNext/>
              <w:keepLines/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/>
                <w:b/>
                <w:i/>
                <w:sz w:val="20"/>
                <w:szCs w:val="20"/>
                <w:lang w:eastAsia="zh-CN"/>
              </w:rPr>
            </w:pPr>
            <w:r w:rsidRPr="001D5A71">
              <w:rPr>
                <w:rFonts w:ascii="Times New Roman" w:hAnsi="Times New Roman"/>
                <w:b/>
                <w:i/>
                <w:sz w:val="20"/>
                <w:szCs w:val="20"/>
                <w:lang w:eastAsia="zh-CN"/>
              </w:rPr>
              <w:t>C. teretifolia</w:t>
            </w:r>
          </w:p>
        </w:tc>
      </w:tr>
      <w:tr w:rsidR="00D0323B" w:rsidRPr="00767118" w14:paraId="69105F81" w14:textId="77777777" w:rsidTr="00EC4F89">
        <w:tc>
          <w:tcPr>
            <w:tcW w:w="947" w:type="pct"/>
            <w:shd w:val="clear" w:color="auto" w:fill="auto"/>
            <w:vAlign w:val="center"/>
          </w:tcPr>
          <w:p w14:paraId="7225057B" w14:textId="77777777" w:rsidR="00D0323B" w:rsidRPr="00767118" w:rsidRDefault="00D0323B" w:rsidP="00EC4F89">
            <w:pP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5023A4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-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740A0B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-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0B21C10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-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EB8A60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-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6284252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-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184F52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4BE40FE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T-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1D05053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T-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A66A53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T-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E49DAC0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T-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259E778" w14:textId="77777777" w:rsidR="00D0323B" w:rsidRPr="00767118" w:rsidRDefault="00D0323B" w:rsidP="00EC4F89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T-5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E11B9C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</w:tr>
      <w:tr w:rsidR="00D0323B" w:rsidRPr="00767118" w14:paraId="7A97C0EB" w14:textId="77777777" w:rsidTr="00EC4F89">
        <w:tc>
          <w:tcPr>
            <w:tcW w:w="947" w:type="pct"/>
            <w:shd w:val="clear" w:color="auto" w:fill="auto"/>
            <w:vAlign w:val="center"/>
          </w:tcPr>
          <w:p w14:paraId="342CC6C2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cid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4D1D3B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0B4327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015D1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B5D356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1D6F93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F23F81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57 ± 2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1F26CD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2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465B0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22017F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443E3C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9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B851D1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.19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CBA854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28 ± 2.75</w:t>
            </w:r>
          </w:p>
        </w:tc>
      </w:tr>
      <w:tr w:rsidR="00D0323B" w:rsidRPr="00767118" w14:paraId="676033BB" w14:textId="77777777" w:rsidTr="00EC4F89">
        <w:tc>
          <w:tcPr>
            <w:tcW w:w="947" w:type="pct"/>
            <w:shd w:val="clear" w:color="auto" w:fill="auto"/>
            <w:vAlign w:val="center"/>
          </w:tcPr>
          <w:p w14:paraId="2AD0E631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ctin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1BB22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08E5F8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0F3A45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DF3B54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97F512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459C4A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11 ± 1.0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2DAE39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25AAB7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6FEAB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F8D229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474AAB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AC6CAD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76 ± 3.90</w:t>
            </w:r>
          </w:p>
        </w:tc>
      </w:tr>
      <w:tr w:rsidR="00D0323B" w:rsidRPr="00767118" w14:paraId="7325FA0C" w14:textId="77777777" w:rsidTr="00EC4F89">
        <w:tc>
          <w:tcPr>
            <w:tcW w:w="947" w:type="pct"/>
            <w:shd w:val="clear" w:color="auto" w:fill="auto"/>
            <w:vAlign w:val="center"/>
          </w:tcPr>
          <w:p w14:paraId="70AD6B91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matimonadetes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804835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02EE57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226BA2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C18BE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6209C7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C1F7DF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 ± 0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3116F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94A190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AB0117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99F05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A6471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90154F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 ± 0.10</w:t>
            </w:r>
          </w:p>
        </w:tc>
      </w:tr>
      <w:tr w:rsidR="00D0323B" w:rsidRPr="00767118" w14:paraId="65E46824" w14:textId="77777777" w:rsidTr="00EC4F89">
        <w:tc>
          <w:tcPr>
            <w:tcW w:w="947" w:type="pct"/>
            <w:shd w:val="clear" w:color="auto" w:fill="auto"/>
            <w:vAlign w:val="center"/>
          </w:tcPr>
          <w:p w14:paraId="12F68889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Bacteroidetes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6E0B21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51C9FF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63122B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60CABF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2E815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624D98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5 ± 0.7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EBA9BC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7F661D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213E1B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C6682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961E4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F150EC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 ± 0.34</w:t>
            </w:r>
          </w:p>
        </w:tc>
      </w:tr>
      <w:tr w:rsidR="00D0323B" w:rsidRPr="00767118" w14:paraId="7778F871" w14:textId="77777777" w:rsidTr="00EC4F89">
        <w:tc>
          <w:tcPr>
            <w:tcW w:w="947" w:type="pct"/>
            <w:shd w:val="clear" w:color="auto" w:fill="auto"/>
            <w:vAlign w:val="center"/>
          </w:tcPr>
          <w:p w14:paraId="067C1F7F" w14:textId="77777777" w:rsidR="00D0323B" w:rsidRPr="00767118" w:rsidRDefault="00D0323B" w:rsidP="00EC4F89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D1-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2D10C9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8DE268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D78B8B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52729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502A9E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23BD7D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CD4D27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B9AD3E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DC0396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681C1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0B2E4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AFAED9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± 0.00</w:t>
            </w:r>
          </w:p>
        </w:tc>
      </w:tr>
      <w:tr w:rsidR="00D0323B" w:rsidRPr="00767118" w14:paraId="0A700D96" w14:textId="77777777" w:rsidTr="00EC4F89">
        <w:tc>
          <w:tcPr>
            <w:tcW w:w="947" w:type="pct"/>
            <w:shd w:val="clear" w:color="auto" w:fill="auto"/>
            <w:vAlign w:val="center"/>
          </w:tcPr>
          <w:p w14:paraId="76DFF14C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HI80-13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838E05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902C9C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B03101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F8DECF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C7D38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70AFD8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BACAD7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88438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893E8A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D50977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7CECF4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3F288A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± 0.00</w:t>
            </w:r>
          </w:p>
        </w:tc>
      </w:tr>
      <w:tr w:rsidR="00D0323B" w:rsidRPr="00767118" w14:paraId="0599ED21" w14:textId="77777777" w:rsidTr="00EC4F89">
        <w:tc>
          <w:tcPr>
            <w:tcW w:w="947" w:type="pct"/>
            <w:shd w:val="clear" w:color="auto" w:fill="auto"/>
            <w:vAlign w:val="center"/>
          </w:tcPr>
          <w:p w14:paraId="07C5F475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didate division OD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03FF27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04671E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98CE2F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CEB159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1A7F3C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33F324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 ± 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A783DE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1EBDA0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017215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26703A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5044A4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0A358F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± 0.04</w:t>
            </w:r>
          </w:p>
        </w:tc>
      </w:tr>
      <w:tr w:rsidR="00D0323B" w:rsidRPr="00767118" w14:paraId="56C1938F" w14:textId="77777777" w:rsidTr="00EC4F89">
        <w:tc>
          <w:tcPr>
            <w:tcW w:w="947" w:type="pct"/>
            <w:shd w:val="clear" w:color="auto" w:fill="auto"/>
            <w:vAlign w:val="center"/>
          </w:tcPr>
          <w:p w14:paraId="7D2AD131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didate division TM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EA84C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98E5BF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56B3EB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50E0F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D36DD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D29086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4 ± 0.5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35103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0BD01C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DF9EE4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8381D6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BCC9D9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3C63A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 ± 0.08</w:t>
            </w:r>
          </w:p>
        </w:tc>
      </w:tr>
      <w:tr w:rsidR="00D0323B" w:rsidRPr="00767118" w14:paraId="4AB56C1E" w14:textId="77777777" w:rsidTr="00EC4F89">
        <w:tc>
          <w:tcPr>
            <w:tcW w:w="947" w:type="pct"/>
            <w:shd w:val="clear" w:color="auto" w:fill="auto"/>
            <w:vAlign w:val="center"/>
          </w:tcPr>
          <w:p w14:paraId="5B46A858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didate division WS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0B5182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E6D58E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3F7841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993EE0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B1F63C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E44807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± 0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50162F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3F9D9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08D723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D64537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CE2FD1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B14DED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± 0.00</w:t>
            </w:r>
          </w:p>
        </w:tc>
      </w:tr>
      <w:tr w:rsidR="00D0323B" w:rsidRPr="00767118" w14:paraId="4EBA9D51" w14:textId="77777777" w:rsidTr="00EC4F89">
        <w:tc>
          <w:tcPr>
            <w:tcW w:w="947" w:type="pct"/>
            <w:shd w:val="clear" w:color="auto" w:fill="auto"/>
            <w:vAlign w:val="center"/>
          </w:tcPr>
          <w:p w14:paraId="2D019377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lamydiae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0830A8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37D62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1E77D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EE87AB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7B902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FA45C1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 ± 0.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6D383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C1284B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D7A98E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347CA4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426E34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2E9CF1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 ± 0.07</w:t>
            </w:r>
          </w:p>
        </w:tc>
      </w:tr>
      <w:tr w:rsidR="00D0323B" w:rsidRPr="00767118" w14:paraId="5875900C" w14:textId="77777777" w:rsidTr="00EC4F89">
        <w:tc>
          <w:tcPr>
            <w:tcW w:w="947" w:type="pct"/>
            <w:shd w:val="clear" w:color="auto" w:fill="auto"/>
            <w:vAlign w:val="center"/>
          </w:tcPr>
          <w:p w14:paraId="6831FED8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lorobi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10A9D2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3CB91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79576D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BFD7EC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6F4B21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460FF7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8361DC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220E9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895F3B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BB3BD4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97101B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F5AC64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± 0.01</w:t>
            </w:r>
          </w:p>
        </w:tc>
      </w:tr>
      <w:tr w:rsidR="00D0323B" w:rsidRPr="00767118" w14:paraId="2D286A3A" w14:textId="77777777" w:rsidTr="00EC4F89">
        <w:tc>
          <w:tcPr>
            <w:tcW w:w="947" w:type="pct"/>
            <w:shd w:val="clear" w:color="auto" w:fill="auto"/>
            <w:vAlign w:val="center"/>
          </w:tcPr>
          <w:p w14:paraId="3123F8BF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hloroflexi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0A8FC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3B923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464897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FB6DE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B3390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5A0087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9 ± 1.4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77213F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7527A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F7DFBB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F2F80F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C734E8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E97B5D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2 ± 1.79</w:t>
            </w:r>
          </w:p>
        </w:tc>
      </w:tr>
      <w:tr w:rsidR="00D0323B" w:rsidRPr="00767118" w14:paraId="0C319EFC" w14:textId="77777777" w:rsidTr="00EC4F89">
        <w:tc>
          <w:tcPr>
            <w:tcW w:w="947" w:type="pct"/>
            <w:shd w:val="clear" w:color="auto" w:fill="auto"/>
            <w:vAlign w:val="center"/>
          </w:tcPr>
          <w:p w14:paraId="027FFA7B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2B8F82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D13F3B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179894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E93ED7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097D8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3210CE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± 0.1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5F85BC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3E67A3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BEACF3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A1D59C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309585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88E0A6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 ± 0.20</w:t>
            </w:r>
          </w:p>
        </w:tc>
      </w:tr>
      <w:tr w:rsidR="00D0323B" w:rsidRPr="00767118" w14:paraId="332AFD8A" w14:textId="77777777" w:rsidTr="00EC4F89">
        <w:tc>
          <w:tcPr>
            <w:tcW w:w="947" w:type="pct"/>
            <w:shd w:val="clear" w:color="auto" w:fill="auto"/>
            <w:vAlign w:val="center"/>
          </w:tcPr>
          <w:p w14:paraId="66ACD84D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lusimicrob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F2E90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4E1757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8647FF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8D2A6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A1645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6929DF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 ± 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1C3EAF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4191F4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2D2C1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A587D1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FC2C12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D78ED0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 ± 0.03</w:t>
            </w:r>
          </w:p>
        </w:tc>
      </w:tr>
      <w:tr w:rsidR="00D0323B" w:rsidRPr="00767118" w14:paraId="578C9716" w14:textId="77777777" w:rsidTr="00EC4F89">
        <w:tc>
          <w:tcPr>
            <w:tcW w:w="947" w:type="pct"/>
            <w:shd w:val="clear" w:color="auto" w:fill="auto"/>
            <w:vAlign w:val="center"/>
          </w:tcPr>
          <w:p w14:paraId="134D6D9A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ibrobacteres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C7277F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E70784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BC3DF5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45BDD7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34B84A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32DE35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2789D6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83AABB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DD97F2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BEF59C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852F42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16CD74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± 0.03</w:t>
            </w:r>
          </w:p>
        </w:tc>
      </w:tr>
      <w:tr w:rsidR="00D0323B" w:rsidRPr="00767118" w14:paraId="33C3D4F9" w14:textId="77777777" w:rsidTr="00EC4F89">
        <w:tc>
          <w:tcPr>
            <w:tcW w:w="947" w:type="pct"/>
            <w:shd w:val="clear" w:color="auto" w:fill="auto"/>
            <w:vAlign w:val="center"/>
          </w:tcPr>
          <w:p w14:paraId="478D1955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Firmicutes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B11B2C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103B75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69E1A1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A5AC94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7E79C9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B6F9F8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448DBB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A228A4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A1F642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151823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EFD0FE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1D5728C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± 0.02</w:t>
            </w:r>
          </w:p>
        </w:tc>
      </w:tr>
      <w:tr w:rsidR="00D0323B" w:rsidRPr="00767118" w14:paraId="3D160A82" w14:textId="77777777" w:rsidTr="00EC4F89">
        <w:tc>
          <w:tcPr>
            <w:tcW w:w="947" w:type="pct"/>
            <w:shd w:val="clear" w:color="auto" w:fill="auto"/>
            <w:vAlign w:val="center"/>
          </w:tcPr>
          <w:p w14:paraId="7ACE3244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Gemmatimonadetes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36B446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52CEED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7D2FDB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45BAF3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C5CCB9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EFBED3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 ± 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1C87D7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38255A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A1D11E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844BF2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0654AA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8ECBCD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± 0.02</w:t>
            </w:r>
          </w:p>
        </w:tc>
      </w:tr>
      <w:tr w:rsidR="00D0323B" w:rsidRPr="00767118" w14:paraId="0F1CCD7D" w14:textId="77777777" w:rsidTr="00EC4F89">
        <w:tc>
          <w:tcPr>
            <w:tcW w:w="947" w:type="pct"/>
            <w:shd w:val="clear" w:color="auto" w:fill="auto"/>
            <w:vAlign w:val="center"/>
          </w:tcPr>
          <w:p w14:paraId="119DE323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Nitrospirae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11F7B3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FC80F4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900011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035F24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09D108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48FA00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4FADA9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6A1FAC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F1F59A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0BFF51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2AA33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1C4347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± 0.03</w:t>
            </w:r>
          </w:p>
        </w:tc>
      </w:tr>
      <w:tr w:rsidR="00D0323B" w:rsidRPr="00767118" w14:paraId="47635896" w14:textId="77777777" w:rsidTr="00EC4F89">
        <w:tc>
          <w:tcPr>
            <w:tcW w:w="947" w:type="pct"/>
            <w:shd w:val="clear" w:color="auto" w:fill="auto"/>
            <w:vAlign w:val="center"/>
          </w:tcPr>
          <w:p w14:paraId="5F03E064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the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unclassified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C44E1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F3D80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8B3C6C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3DCD31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9C338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8710DF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 ± 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431B3B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C85E6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EDA76F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131B5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0C3C6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6773CC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 ± 0.11</w:t>
            </w:r>
          </w:p>
        </w:tc>
      </w:tr>
      <w:tr w:rsidR="00D0323B" w:rsidRPr="00767118" w14:paraId="3D78605C" w14:textId="77777777" w:rsidTr="00EC4F89">
        <w:tc>
          <w:tcPr>
            <w:tcW w:w="947" w:type="pct"/>
            <w:shd w:val="clear" w:color="auto" w:fill="auto"/>
            <w:vAlign w:val="center"/>
          </w:tcPr>
          <w:p w14:paraId="494A5878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lanctomycetes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430D59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07F3EE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9CE21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99B1CD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EAF628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96425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52 ± 0.7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0218E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582E94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A3C36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3146FA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0B302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244337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10 ± 0.54</w:t>
            </w:r>
          </w:p>
        </w:tc>
      </w:tr>
      <w:tr w:rsidR="00D0323B" w:rsidRPr="00767118" w14:paraId="436D71E0" w14:textId="77777777" w:rsidTr="00EC4F89">
        <w:tc>
          <w:tcPr>
            <w:tcW w:w="947" w:type="pct"/>
            <w:shd w:val="clear" w:color="auto" w:fill="auto"/>
            <w:vAlign w:val="center"/>
          </w:tcPr>
          <w:p w14:paraId="4E157F5D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1D5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α-</w:t>
            </w: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C3F9B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E50912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3DDD95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0E8AE3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97016E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C2B41C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17 ± 1.2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2868A8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E7CB80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ACC8B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C9D4C6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89EF0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74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BA3BBE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29 ± 1.28</w:t>
            </w:r>
          </w:p>
        </w:tc>
      </w:tr>
      <w:tr w:rsidR="00D0323B" w:rsidRPr="00767118" w14:paraId="7654D0CA" w14:textId="77777777" w:rsidTr="00EC4F89">
        <w:tc>
          <w:tcPr>
            <w:tcW w:w="947" w:type="pct"/>
            <w:shd w:val="clear" w:color="auto" w:fill="auto"/>
            <w:vAlign w:val="center"/>
          </w:tcPr>
          <w:p w14:paraId="58B6851A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1D5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β-</w:t>
            </w: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D1D116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31B04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0436FA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61E27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DEF01B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521EEC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2 ± 0.2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1D1F03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DF9DA2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532F86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6FCF4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706EA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751C08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9 ± 0.41</w:t>
            </w:r>
          </w:p>
        </w:tc>
      </w:tr>
      <w:tr w:rsidR="00D0323B" w:rsidRPr="00767118" w14:paraId="56943398" w14:textId="77777777" w:rsidTr="00EC4F89">
        <w:tc>
          <w:tcPr>
            <w:tcW w:w="947" w:type="pct"/>
            <w:shd w:val="clear" w:color="auto" w:fill="auto"/>
            <w:vAlign w:val="center"/>
          </w:tcPr>
          <w:p w14:paraId="2EDAC0FB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1D5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δ-</w:t>
            </w: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92A30B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29C3DB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EF86FC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BE4ADB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EE8109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7D1D1B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0 ± 0.3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767375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DC3DB7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DC7B85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F8372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A68A09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1AE4CCD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 ± 0.21</w:t>
            </w:r>
          </w:p>
        </w:tc>
      </w:tr>
      <w:tr w:rsidR="00D0323B" w:rsidRPr="00767118" w14:paraId="1FD7C47C" w14:textId="77777777" w:rsidTr="00EC4F89">
        <w:tc>
          <w:tcPr>
            <w:tcW w:w="947" w:type="pct"/>
            <w:shd w:val="clear" w:color="auto" w:fill="auto"/>
            <w:vAlign w:val="center"/>
          </w:tcPr>
          <w:p w14:paraId="0E8C2AFC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1D5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γ-</w:t>
            </w: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obacter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59B41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65E356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732F3C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8BFDB5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34E403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C0367B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6 ± 0.4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AF6FA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5AA00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BAD26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726EF1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BB03E1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34B03A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8 ± 0.65</w:t>
            </w:r>
          </w:p>
        </w:tc>
      </w:tr>
      <w:tr w:rsidR="00D0323B" w:rsidRPr="00767118" w14:paraId="05E149E2" w14:textId="77777777" w:rsidTr="00EC4F89">
        <w:tc>
          <w:tcPr>
            <w:tcW w:w="947" w:type="pct"/>
            <w:shd w:val="clear" w:color="auto" w:fill="auto"/>
            <w:vAlign w:val="center"/>
          </w:tcPr>
          <w:p w14:paraId="3399801F" w14:textId="77777777" w:rsidR="00D0323B" w:rsidRPr="001D5A71" w:rsidRDefault="00D0323B" w:rsidP="00EC4F8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ther </w:t>
            </w: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2D4EC25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D741AD6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3663F3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3A543CF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6273092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87F18BE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 ± 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EE52AB5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8A43AFE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F7808ED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FB403E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3DC63B1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8E9369F" w14:textId="77777777" w:rsidR="00D0323B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 ± 0.06</w:t>
            </w:r>
          </w:p>
        </w:tc>
      </w:tr>
      <w:tr w:rsidR="00D0323B" w:rsidRPr="00767118" w14:paraId="54D50D8F" w14:textId="77777777" w:rsidTr="00EC4F89">
        <w:tc>
          <w:tcPr>
            <w:tcW w:w="947" w:type="pct"/>
            <w:shd w:val="clear" w:color="auto" w:fill="auto"/>
            <w:vAlign w:val="center"/>
          </w:tcPr>
          <w:p w14:paraId="2EDC0798" w14:textId="77777777" w:rsidR="00D0323B" w:rsidRPr="00767118" w:rsidRDefault="00D0323B" w:rsidP="00EC4F89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1C174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2B6D0F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A7AA3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DF007B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C6546B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4575DC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6B69AE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6624F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4A17B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1C602F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5A2B52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E0D71D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± 0.01</w:t>
            </w:r>
          </w:p>
        </w:tc>
      </w:tr>
      <w:tr w:rsidR="00D0323B" w:rsidRPr="00767118" w14:paraId="47C40D5A" w14:textId="77777777" w:rsidTr="00EC4F89">
        <w:tc>
          <w:tcPr>
            <w:tcW w:w="947" w:type="pct"/>
            <w:shd w:val="clear" w:color="auto" w:fill="auto"/>
            <w:vAlign w:val="center"/>
          </w:tcPr>
          <w:p w14:paraId="0C761998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2F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C08C4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AD1374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742C2A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732B0C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EB38A0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8C3AF1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621298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142D28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B9408A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91D70B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97A329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FF2917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± 0.01</w:t>
            </w:r>
          </w:p>
        </w:tc>
      </w:tr>
      <w:tr w:rsidR="00D0323B" w:rsidRPr="00767118" w14:paraId="3D69CBED" w14:textId="77777777" w:rsidTr="00EC4F89">
        <w:tc>
          <w:tcPr>
            <w:tcW w:w="947" w:type="pct"/>
            <w:shd w:val="clear" w:color="auto" w:fill="auto"/>
            <w:vAlign w:val="center"/>
          </w:tcPr>
          <w:p w14:paraId="4740FE4D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pirochaetae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368AA3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155C19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1F082A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2D09DA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83DE1D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90D055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± 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391A79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5D79B1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6644D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D6B7A0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35C99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D839EA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± 0.00</w:t>
            </w:r>
          </w:p>
        </w:tc>
      </w:tr>
      <w:tr w:rsidR="00D0323B" w:rsidRPr="00767118" w14:paraId="7F43B59C" w14:textId="77777777" w:rsidTr="00EC4F89">
        <w:trPr>
          <w:trHeight w:val="237"/>
        </w:trPr>
        <w:tc>
          <w:tcPr>
            <w:tcW w:w="947" w:type="pct"/>
            <w:shd w:val="clear" w:color="auto" w:fill="auto"/>
            <w:vAlign w:val="center"/>
          </w:tcPr>
          <w:p w14:paraId="1EC10E8E" w14:textId="77777777" w:rsidR="00D0323B" w:rsidRPr="00767118" w:rsidRDefault="00D0323B" w:rsidP="00EC4F89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580DB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0120A4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22256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C02D7A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4183B0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09E0E3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± 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A94C33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812611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4235AB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B5CE50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5CABAE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D71BBF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± 0.03</w:t>
            </w:r>
          </w:p>
        </w:tc>
      </w:tr>
      <w:tr w:rsidR="00D0323B" w:rsidRPr="00767118" w14:paraId="72CD16D1" w14:textId="77777777" w:rsidTr="00EC4F89">
        <w:tc>
          <w:tcPr>
            <w:tcW w:w="947" w:type="pct"/>
            <w:shd w:val="clear" w:color="auto" w:fill="auto"/>
            <w:vAlign w:val="center"/>
          </w:tcPr>
          <w:p w14:paraId="639B1030" w14:textId="77777777" w:rsidR="00D0323B" w:rsidRPr="00767118" w:rsidRDefault="00D0323B" w:rsidP="00EC4F89">
            <w:pPr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Verrucomicrobia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EC8FEA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FDDC76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A385F0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A1DBB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F75FAD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C2475A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5 ± 0.8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DC24AF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1C250D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6A394EE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C9545F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5AA67A7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55757B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7 ± 0.72</w:t>
            </w:r>
          </w:p>
        </w:tc>
      </w:tr>
      <w:tr w:rsidR="00D0323B" w:rsidRPr="00767118" w14:paraId="20CF9211" w14:textId="77777777" w:rsidTr="00EC4F89">
        <w:tc>
          <w:tcPr>
            <w:tcW w:w="947" w:type="pct"/>
            <w:shd w:val="clear" w:color="auto" w:fill="auto"/>
            <w:vAlign w:val="center"/>
          </w:tcPr>
          <w:p w14:paraId="40F13C1F" w14:textId="77777777" w:rsidR="00D0323B" w:rsidRPr="00767118" w:rsidRDefault="00D0323B" w:rsidP="00EC4F89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CHB1-6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19C5632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5A362F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818EE1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F736C9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A1963C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B148B8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 ± 0.0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E3883A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9200C9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D90C68A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61D7E5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48594B9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3A73600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 ± 0.17</w:t>
            </w:r>
          </w:p>
        </w:tc>
      </w:tr>
      <w:tr w:rsidR="00D0323B" w:rsidRPr="00767118" w14:paraId="678CD670" w14:textId="77777777" w:rsidTr="00EC4F89">
        <w:tc>
          <w:tcPr>
            <w:tcW w:w="947" w:type="pct"/>
            <w:shd w:val="clear" w:color="auto" w:fill="auto"/>
            <w:vAlign w:val="center"/>
          </w:tcPr>
          <w:p w14:paraId="56235783" w14:textId="77777777" w:rsidR="00D0323B" w:rsidRPr="00767118" w:rsidRDefault="00D0323B" w:rsidP="00EC4F89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D2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4E1256B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C6531C4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133196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0614461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E89022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9253B8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 ± 0.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4694445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56CD4B8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B2985E3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30236CC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6FD0826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6711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42E840D" w14:textId="77777777" w:rsidR="00D0323B" w:rsidRPr="00767118" w:rsidRDefault="00D0323B" w:rsidP="00EC4F8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 ± 0.26</w:t>
            </w:r>
          </w:p>
        </w:tc>
      </w:tr>
    </w:tbl>
    <w:p w14:paraId="210B8039" w14:textId="77777777" w:rsidR="007857C9" w:rsidRDefault="00D0323B">
      <w:bookmarkStart w:id="0" w:name="_GoBack"/>
      <w:bookmarkEnd w:id="0"/>
    </w:p>
    <w:sectPr w:rsidR="007857C9" w:rsidSect="00D032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3B"/>
    <w:rsid w:val="00007022"/>
    <w:rsid w:val="00231AEF"/>
    <w:rsid w:val="005D3EA2"/>
    <w:rsid w:val="007C4E26"/>
    <w:rsid w:val="00826362"/>
    <w:rsid w:val="008C3A2D"/>
    <w:rsid w:val="00AF376B"/>
    <w:rsid w:val="00D0219D"/>
    <w:rsid w:val="00D0323B"/>
    <w:rsid w:val="00E06B0A"/>
    <w:rsid w:val="00F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AD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323B"/>
    <w:rPr>
      <w:rFonts w:ascii="Cambria" w:eastAsia="ＭＳ 明朝" w:hAnsi="Cambria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</Words>
  <Characters>2843</Characters>
  <Application>Microsoft Macintosh Word</Application>
  <DocSecurity>0</DocSecurity>
  <Lines>23</Lines>
  <Paragraphs>6</Paragraphs>
  <ScaleCrop>false</ScaleCrop>
  <LinksUpToDate>false</LinksUpToDate>
  <CharactersWithSpaces>3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ua</dc:creator>
  <cp:keywords/>
  <dc:description/>
  <cp:lastModifiedBy>Jocelyn Chua</cp:lastModifiedBy>
  <cp:revision>1</cp:revision>
  <dcterms:created xsi:type="dcterms:W3CDTF">2017-01-17T04:48:00Z</dcterms:created>
  <dcterms:modified xsi:type="dcterms:W3CDTF">2017-01-17T04:49:00Z</dcterms:modified>
</cp:coreProperties>
</file>